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5FC" w:rsidRDefault="003B005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F575FC">
        <w:rPr>
          <w:rFonts w:ascii="Times New Roman" w:hAnsi="Times New Roman"/>
          <w:b/>
          <w:sz w:val="24"/>
          <w:szCs w:val="24"/>
        </w:rPr>
        <w:t xml:space="preserve">Table S1. </w:t>
      </w:r>
    </w:p>
    <w:p w:rsidR="00F575FC" w:rsidRDefault="00F575FC">
      <w:pPr>
        <w:rPr>
          <w:rFonts w:ascii="Times New Roman" w:hAnsi="Times New Roman"/>
          <w:b/>
          <w:sz w:val="24"/>
          <w:szCs w:val="24"/>
        </w:rPr>
      </w:pPr>
    </w:p>
    <w:tbl>
      <w:tblPr>
        <w:tblW w:w="8910" w:type="dxa"/>
        <w:tblInd w:w="108" w:type="dxa"/>
        <w:tblLook w:val="04A0"/>
      </w:tblPr>
      <w:tblGrid>
        <w:gridCol w:w="2610"/>
        <w:gridCol w:w="1413"/>
        <w:gridCol w:w="1647"/>
        <w:gridCol w:w="1641"/>
        <w:gridCol w:w="1599"/>
      </w:tblGrid>
      <w:tr w:rsidR="00F575FC" w:rsidRPr="00F575FC" w:rsidTr="00F54C0A">
        <w:trPr>
          <w:trHeight w:val="1147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ain / Switchgrass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75FC" w:rsidRPr="002D3BE8" w:rsidRDefault="00F575FC" w:rsidP="00C65CE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thanol (mg/g initial </w:t>
            </w:r>
            <w:r w:rsidR="00C65C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can</w:t>
            </w: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75FC" w:rsidRPr="002D3BE8" w:rsidRDefault="00F575FC" w:rsidP="00C65CE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ctic Acid (mg/g initial g</w:t>
            </w:r>
            <w:r w:rsidR="00C65C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ucan</w:t>
            </w: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75FC" w:rsidRPr="002D3BE8" w:rsidRDefault="00F575FC" w:rsidP="00C65CE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etic Acid (mg/g initial glu</w:t>
            </w:r>
            <w:r w:rsidR="00C65C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n</w:t>
            </w: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75FC" w:rsidRPr="002D3BE8" w:rsidRDefault="00F575FC" w:rsidP="00C65CE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cose (mg/g initial gluc</w:t>
            </w:r>
            <w:r w:rsidR="00C65C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</w:t>
            </w:r>
            <w:bookmarkStart w:id="0" w:name="_GoBack"/>
            <w:bookmarkEnd w:id="0"/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F575FC" w:rsidRPr="00F575FC" w:rsidTr="00F54C0A">
        <w:trPr>
          <w:trHeight w:val="287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SM 1313 / T1-3-W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4±2.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±0.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4.6±2.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±0.1</w:t>
            </w:r>
          </w:p>
        </w:tc>
      </w:tr>
      <w:tr w:rsidR="00F575FC" w:rsidRPr="00F575FC" w:rsidTr="00F54C0A">
        <w:trPr>
          <w:trHeight w:val="287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2D3BE8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SM </w:t>
            </w:r>
            <w:r w:rsidR="00F575FC"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313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/ </w:t>
            </w:r>
            <w:r w:rsidR="00F575FC"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-3-T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6±1.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0±1.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.7±3.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±0.2</w:t>
            </w:r>
          </w:p>
        </w:tc>
      </w:tr>
      <w:tr w:rsidR="00F575FC" w:rsidRPr="00F575FC" w:rsidTr="00F54C0A">
        <w:trPr>
          <w:trHeight w:val="287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1570 </w:t>
            </w:r>
            <w:r w:rsid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/ </w:t>
            </w: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-3-W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6.7±2.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±0.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2±0.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±0.5</w:t>
            </w:r>
          </w:p>
        </w:tc>
      </w:tr>
      <w:tr w:rsidR="00F575FC" w:rsidRPr="00F575FC" w:rsidTr="00F54C0A">
        <w:trPr>
          <w:trHeight w:val="287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1570 </w:t>
            </w:r>
            <w:r w:rsid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/ </w:t>
            </w: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-3-T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0.3±5.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±0.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0±0.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5FC" w:rsidRPr="002D3BE8" w:rsidRDefault="00F575FC" w:rsidP="00F575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3B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±0.7</w:t>
            </w:r>
          </w:p>
        </w:tc>
      </w:tr>
    </w:tbl>
    <w:p w:rsidR="00F575FC" w:rsidRDefault="00F575FC">
      <w:pPr>
        <w:rPr>
          <w:rFonts w:ascii="Times New Roman" w:hAnsi="Times New Roman"/>
          <w:b/>
          <w:sz w:val="24"/>
          <w:szCs w:val="24"/>
        </w:rPr>
      </w:pPr>
    </w:p>
    <w:p w:rsidR="00F54C0A" w:rsidRDefault="00F54C0A">
      <w:pPr>
        <w:rPr>
          <w:rFonts w:ascii="Times New Roman" w:hAnsi="Times New Roman"/>
          <w:b/>
          <w:sz w:val="24"/>
          <w:szCs w:val="24"/>
        </w:rPr>
      </w:pPr>
    </w:p>
    <w:p w:rsidR="00F54C0A" w:rsidRDefault="00F54C0A">
      <w:pPr>
        <w:rPr>
          <w:rFonts w:ascii="Times New Roman" w:hAnsi="Times New Roman"/>
          <w:b/>
          <w:sz w:val="24"/>
          <w:szCs w:val="24"/>
        </w:rPr>
      </w:pPr>
    </w:p>
    <w:p w:rsidR="007B06CF" w:rsidRPr="002D3BE8" w:rsidRDefault="007B06CF">
      <w:pPr>
        <w:rPr>
          <w:rFonts w:ascii="Times New Roman" w:hAnsi="Times New Roman"/>
          <w:sz w:val="24"/>
          <w:szCs w:val="24"/>
        </w:rPr>
      </w:pPr>
    </w:p>
    <w:p w:rsidR="00F575FC" w:rsidRDefault="00F575FC">
      <w:pPr>
        <w:rPr>
          <w:rFonts w:ascii="Times New Roman" w:hAnsi="Times New Roman"/>
          <w:b/>
          <w:sz w:val="24"/>
          <w:szCs w:val="24"/>
        </w:rPr>
      </w:pPr>
    </w:p>
    <w:p w:rsidR="00F575FC" w:rsidRDefault="00F575FC">
      <w:pPr>
        <w:rPr>
          <w:rFonts w:ascii="Times New Roman" w:hAnsi="Times New Roman"/>
          <w:b/>
          <w:sz w:val="24"/>
          <w:szCs w:val="24"/>
        </w:rPr>
      </w:pPr>
    </w:p>
    <w:p w:rsidR="00C61CB2" w:rsidRDefault="00C61CB2">
      <w:pPr>
        <w:rPr>
          <w:rFonts w:ascii="Times New Roman" w:hAnsi="Times New Roman"/>
          <w:sz w:val="24"/>
          <w:szCs w:val="24"/>
        </w:rPr>
      </w:pPr>
    </w:p>
    <w:p w:rsidR="00C61CB2" w:rsidRDefault="00C61CB2">
      <w:pPr>
        <w:rPr>
          <w:rFonts w:ascii="Times New Roman" w:hAnsi="Times New Roman"/>
          <w:sz w:val="24"/>
          <w:szCs w:val="24"/>
        </w:rPr>
      </w:pPr>
    </w:p>
    <w:p w:rsidR="00B9514E" w:rsidRDefault="00B9514E">
      <w:pPr>
        <w:rPr>
          <w:rFonts w:ascii="Times New Roman" w:hAnsi="Times New Roman"/>
          <w:sz w:val="24"/>
          <w:szCs w:val="24"/>
        </w:rPr>
      </w:pPr>
    </w:p>
    <w:p w:rsidR="00C61CB2" w:rsidRPr="00C61CB2" w:rsidRDefault="00C61CB2">
      <w:pPr>
        <w:rPr>
          <w:rFonts w:ascii="Times New Roman" w:hAnsi="Times New Roman"/>
          <w:sz w:val="24"/>
          <w:szCs w:val="24"/>
        </w:rPr>
      </w:pPr>
    </w:p>
    <w:sectPr w:rsidR="00C61CB2" w:rsidRPr="00C61CB2" w:rsidSect="004D4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efaultTabStop w:val="720"/>
  <w:characterSpacingControl w:val="doNotCompress"/>
  <w:compat/>
  <w:rsids>
    <w:rsidRoot w:val="00977BEF"/>
    <w:rsid w:val="001E45A7"/>
    <w:rsid w:val="0023450F"/>
    <w:rsid w:val="002D3BE8"/>
    <w:rsid w:val="003B005D"/>
    <w:rsid w:val="003B3B87"/>
    <w:rsid w:val="004D44E7"/>
    <w:rsid w:val="005007D3"/>
    <w:rsid w:val="00571293"/>
    <w:rsid w:val="005E48BF"/>
    <w:rsid w:val="00636F10"/>
    <w:rsid w:val="006632F3"/>
    <w:rsid w:val="006C1EB9"/>
    <w:rsid w:val="007B06CF"/>
    <w:rsid w:val="00807603"/>
    <w:rsid w:val="00885F13"/>
    <w:rsid w:val="00977BEF"/>
    <w:rsid w:val="00A255CB"/>
    <w:rsid w:val="00B9514E"/>
    <w:rsid w:val="00BE4CF7"/>
    <w:rsid w:val="00C07FD6"/>
    <w:rsid w:val="00C40FF0"/>
    <w:rsid w:val="00C61CB2"/>
    <w:rsid w:val="00C65CE5"/>
    <w:rsid w:val="00DA58CC"/>
    <w:rsid w:val="00E101C5"/>
    <w:rsid w:val="00E81AB5"/>
    <w:rsid w:val="00EE666C"/>
    <w:rsid w:val="00F54C0A"/>
    <w:rsid w:val="00F575FC"/>
    <w:rsid w:val="00FB057C"/>
    <w:rsid w:val="00FF2DAC"/>
    <w:rsid w:val="00FF4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7B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BE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E666C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7B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BE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E666C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, Kelsey L.</dc:creator>
  <cp:lastModifiedBy>mbacong</cp:lastModifiedBy>
  <cp:revision>4</cp:revision>
  <dcterms:created xsi:type="dcterms:W3CDTF">2014-03-21T00:15:00Z</dcterms:created>
  <dcterms:modified xsi:type="dcterms:W3CDTF">2014-05-10T06:42:00Z</dcterms:modified>
</cp:coreProperties>
</file>